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470" w:type="dxa"/>
        <w:jc w:val="center"/>
        <w:tblLook w:val="04A0" w:firstRow="1" w:lastRow="0" w:firstColumn="1" w:lastColumn="0" w:noHBand="0" w:noVBand="1"/>
      </w:tblPr>
      <w:tblGrid>
        <w:gridCol w:w="2955"/>
        <w:gridCol w:w="3255"/>
        <w:gridCol w:w="3255"/>
        <w:gridCol w:w="1005"/>
      </w:tblGrid>
      <w:tr w:rsidR="00811FE2" w14:paraId="7E267C7D" w14:textId="77777777">
        <w:trPr>
          <w:cantSplit/>
          <w:trHeight w:val="403"/>
          <w:jc w:val="center"/>
        </w:trPr>
        <w:tc>
          <w:tcPr>
            <w:tcW w:w="2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23C6C0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riates</w:t>
            </w:r>
          </w:p>
        </w:tc>
        <w:tc>
          <w:tcPr>
            <w:tcW w:w="32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8C8F63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ining set (n=1144)</w:t>
            </w:r>
          </w:p>
        </w:tc>
        <w:tc>
          <w:tcPr>
            <w:tcW w:w="32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65A86C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lidation set (n=391)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FB20CF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 w:rsidR="00811FE2" w14:paraId="31820672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B8B4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(y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9D72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0 (54.0-7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DFE7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.0 (50.0-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7152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811FE2" w14:paraId="042211BC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0AF8" w14:textId="7B1EB07D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ender</w:t>
            </w:r>
            <w:r w:rsidR="0022063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（</w:t>
            </w:r>
            <w:r w:rsidR="0022063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eal</w:t>
            </w:r>
            <w:r w:rsidR="0022063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B7D7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5 (6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9496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9 (6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52465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8</w:t>
            </w:r>
          </w:p>
        </w:tc>
      </w:tr>
      <w:tr w:rsidR="00811FE2" w14:paraId="7FDD5169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0103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8DE8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 ( 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D180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 (1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FBA2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811FE2" w14:paraId="638F0AEB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927FF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4F67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6 (1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32698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5 (2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5893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811FE2" w14:paraId="525ACC3C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D289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re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7A3B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 (1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0693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 ( 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EBE1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4</w:t>
            </w:r>
          </w:p>
        </w:tc>
      </w:tr>
      <w:tr w:rsidR="00811FE2" w14:paraId="553BCBB1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0E2A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181C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 ( 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9C26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 ( 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4BEF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4</w:t>
            </w:r>
          </w:p>
        </w:tc>
      </w:tr>
      <w:tr w:rsidR="00811FE2" w14:paraId="0F75FEB5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2428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1116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 ( 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64AE4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 ( 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D4C2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</w:tr>
      <w:tr w:rsidR="00811FE2" w14:paraId="0567F167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0C58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B545A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9 (3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C602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 (2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EEE0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</w:tr>
      <w:tr w:rsidR="00811FE2" w14:paraId="2BC6D7BD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B0CA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344F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1 (5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AF84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0 (7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81552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811FE2" w14:paraId="0110DF34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F2530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24668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 ( 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3BE73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 (1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243B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811FE2" w14:paraId="3D88F6F8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736D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C1CE1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7 (7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A18E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4 (7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98CF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</w:t>
            </w:r>
          </w:p>
        </w:tc>
      </w:tr>
      <w:tr w:rsidR="00811FE2" w14:paraId="2A05C54F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63A8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tassium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FC85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 (4.0-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26804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 (3.9-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11EF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</w:tr>
      <w:tr w:rsidR="00811FE2" w14:paraId="04D36D50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261D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carbonate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60C23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0 (13.0-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803E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9 (15.8-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A916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811FE2" w14:paraId="338AEF0F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5201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sphorous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D631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 (4.1-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0E9E0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 (4.2-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8E235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1</w:t>
            </w:r>
          </w:p>
        </w:tc>
      </w:tr>
      <w:tr w:rsidR="00811FE2" w14:paraId="5D2D428F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EA30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dy Mass index (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282E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7 (20.9-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2031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7 (20.9-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BA31B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1</w:t>
            </w:r>
          </w:p>
        </w:tc>
      </w:tr>
      <w:tr w:rsidR="00811FE2" w14:paraId="00BE78B7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5C9D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olic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C5C1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.0 (97.8-1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6B55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.0 (99.0-1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7D22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</w:t>
            </w:r>
          </w:p>
        </w:tc>
      </w:tr>
      <w:tr w:rsidR="00811FE2" w14:paraId="5818AC17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C598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stolic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E2C24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.0 (50.0-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30D8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.0 (49.0-6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7C70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</w:tr>
      <w:tr w:rsidR="00811FE2" w14:paraId="0081056E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D6EB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uk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7CE64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30.0 (6517.5-1853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7DB6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990.0 (7540.0-1830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8F7A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2</w:t>
            </w:r>
          </w:p>
        </w:tc>
      </w:tr>
      <w:tr w:rsidR="00811FE2" w14:paraId="4C03E2A9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F2B9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moglob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19207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4 (8.3-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EE6F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3 (8.3-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F4A3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8</w:t>
            </w:r>
          </w:p>
        </w:tc>
      </w:tr>
      <w:tr w:rsidR="00811FE2" w14:paraId="42619372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B583E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ood urea nitrogen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51D1C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4 (33.0-7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AC2A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.0 (33.0-6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B9DCE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7</w:t>
            </w:r>
          </w:p>
        </w:tc>
      </w:tr>
      <w:tr w:rsidR="00811FE2" w14:paraId="2E360CE4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4B51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bum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0202B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 (2.2-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DEDF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 (2.3-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F543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</w:tr>
      <w:tr w:rsidR="00811FE2" w14:paraId="172A4460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62EA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GFR (ml/min per 1.73 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8DEA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6 (17.2-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1ADB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5 (16.6-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1D06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7</w:t>
            </w:r>
          </w:p>
        </w:tc>
      </w:tr>
      <w:tr w:rsidR="00811FE2" w14:paraId="3AC30683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DE82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ine output (ml/2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ED95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0 (5.0-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2420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0 (4.0-9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C5E8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7</w:t>
            </w:r>
          </w:p>
        </w:tc>
      </w:tr>
      <w:tr w:rsidR="00811FE2" w14:paraId="3839B16A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9007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FA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3E79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0 (10.0-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8914E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0 (10.0-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B4602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811FE2" w14:paraId="611DB139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FE8F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RT_dos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7FA1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7 (34.1-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0880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2 (34.2-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D525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811FE2" w14:paraId="3839F4F4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CE2B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I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2821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8 (2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5208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 (1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C0CA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811FE2" w14:paraId="207343A5" w14:textId="77777777">
        <w:trPr>
          <w:cantSplit/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76F9E0" w14:textId="77777777" w:rsidR="00811FE2" w:rsidRDefault="00811FE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5CD9EB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6 (7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20FA85" w14:textId="77777777" w:rsidR="00811FE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1 (8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37743E" w14:textId="77777777" w:rsidR="00811FE2" w:rsidRDefault="00811FE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00F6D19C" w14:textId="77777777" w:rsidR="00811FE2" w:rsidRDefault="00000000">
      <w:pPr>
        <w:rPr>
          <w:rFonts w:ascii="Times New Roman" w:eastAsia="宋体" w:hAnsi="Times New Roman" w:cs="Times New Roman"/>
          <w:b/>
          <w:bCs/>
          <w:color w:val="000000"/>
          <w:spacing w:val="15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upplement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1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spacing w:val="15"/>
          <w:sz w:val="18"/>
          <w:szCs w:val="18"/>
        </w:rPr>
        <w:t xml:space="preserve">Comparison of risk factors </w:t>
      </w:r>
      <w:r>
        <w:rPr>
          <w:rFonts w:ascii="Times New Roman" w:eastAsia="宋体" w:hAnsi="Times New Roman" w:cs="Times New Roman" w:hint="eastAsia"/>
          <w:b/>
          <w:bCs/>
          <w:color w:val="000000"/>
          <w:spacing w:val="15"/>
          <w:sz w:val="18"/>
          <w:szCs w:val="18"/>
        </w:rPr>
        <w:t>of</w:t>
      </w:r>
      <w:r>
        <w:rPr>
          <w:rFonts w:ascii="Times New Roman" w:eastAsia="宋体" w:hAnsi="Times New Roman" w:cs="Times New Roman"/>
          <w:b/>
          <w:bCs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spacing w:val="15"/>
          <w:sz w:val="18"/>
          <w:szCs w:val="18"/>
        </w:rPr>
        <w:t>training set and validation set</w:t>
      </w:r>
    </w:p>
    <w:p w14:paraId="511AD8E1" w14:textId="3C08B8FE" w:rsidR="00811FE2" w:rsidRDefault="00000000">
      <w:r>
        <w:rPr>
          <w:rFonts w:ascii="Times New Roman" w:hAnsi="Times New Roman" w:cs="Times New Roman"/>
          <w:sz w:val="18"/>
          <w:szCs w:val="18"/>
        </w:rPr>
        <w:t xml:space="preserve">Abbreviation: COPD: </w:t>
      </w:r>
      <w:r>
        <w:rPr>
          <w:rFonts w:ascii="Times New Roman" w:eastAsia="宋体" w:hAnsi="Times New Roman" w:cs="Times New Roman"/>
          <w:color w:val="000000"/>
          <w:spacing w:val="15"/>
          <w:sz w:val="18"/>
          <w:szCs w:val="18"/>
        </w:rPr>
        <w:t xml:space="preserve">chronic obstructive pulmonary disease; eGFR: estimated glomerular filtration rate; </w:t>
      </w:r>
      <w:r>
        <w:rPr>
          <w:rFonts w:ascii="Times New Roman" w:eastAsia="宋体" w:hAnsi="Times New Roman" w:cs="Times New Roman" w:hint="eastAsia"/>
          <w:color w:val="212121"/>
          <w:sz w:val="18"/>
          <w:szCs w:val="18"/>
          <w:shd w:val="clear" w:color="auto" w:fill="FFFFFF"/>
        </w:rPr>
        <w:t>AKI: acute kidney injury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The category risk factors are shown as n (%), while continuous risk factors are shown as median (1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th</w:t>
      </w:r>
      <w:r>
        <w:rPr>
          <w:rFonts w:ascii="Times New Roman" w:hAnsi="Times New Roman" w:cs="Times New Roman" w:hint="eastAsia"/>
          <w:sz w:val="18"/>
          <w:szCs w:val="18"/>
        </w:rPr>
        <w:t>-3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th</w:t>
      </w:r>
      <w:r>
        <w:rPr>
          <w:rFonts w:ascii="Times New Roman" w:hAnsi="Times New Roman" w:cs="Times New Roman" w:hint="eastAsia"/>
          <w:sz w:val="18"/>
          <w:szCs w:val="18"/>
        </w:rPr>
        <w:t>)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/>
        </w:rPr>
        <w:t xml:space="preserve"> </w:t>
      </w:r>
    </w:p>
    <w:sectPr w:rsidR="00811F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2D4575" w14:textId="77777777" w:rsidR="00FB5C0F" w:rsidRDefault="00FB5C0F" w:rsidP="00330C06">
      <w:r>
        <w:separator/>
      </w:r>
    </w:p>
  </w:endnote>
  <w:endnote w:type="continuationSeparator" w:id="0">
    <w:p w14:paraId="7880D430" w14:textId="77777777" w:rsidR="00FB5C0F" w:rsidRDefault="00FB5C0F" w:rsidP="00330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5F1A15" w14:textId="77777777" w:rsidR="00FB5C0F" w:rsidRDefault="00FB5C0F" w:rsidP="00330C06">
      <w:r>
        <w:separator/>
      </w:r>
    </w:p>
  </w:footnote>
  <w:footnote w:type="continuationSeparator" w:id="0">
    <w:p w14:paraId="1971179C" w14:textId="77777777" w:rsidR="00FB5C0F" w:rsidRDefault="00FB5C0F" w:rsidP="00330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M3YTQ0NTQzNWE2ZTVjMzFjMDEyZDRmOTNiNWIyZWEifQ=="/>
  </w:docVars>
  <w:rsids>
    <w:rsidRoot w:val="274F715F"/>
    <w:rsid w:val="0022063E"/>
    <w:rsid w:val="00330C06"/>
    <w:rsid w:val="00811FE2"/>
    <w:rsid w:val="00B459C4"/>
    <w:rsid w:val="00D00700"/>
    <w:rsid w:val="00F16722"/>
    <w:rsid w:val="00FB5C0F"/>
    <w:rsid w:val="1B7D0172"/>
    <w:rsid w:val="24935FD9"/>
    <w:rsid w:val="274F715F"/>
    <w:rsid w:val="3AB7558B"/>
    <w:rsid w:val="5ABA142A"/>
    <w:rsid w:val="77A73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EE7034"/>
  <w15:docId w15:val="{F347F831-88B2-4C81-AC28-3C6BE7ECE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330C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30C0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330C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30C0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ger li,</dc:creator>
  <cp:lastModifiedBy>ML GU</cp:lastModifiedBy>
  <cp:revision>3</cp:revision>
  <dcterms:created xsi:type="dcterms:W3CDTF">2022-06-26T05:06:00Z</dcterms:created>
  <dcterms:modified xsi:type="dcterms:W3CDTF">2024-05-10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413ACB76D514486A8516562170CFF134</vt:lpwstr>
  </property>
</Properties>
</file>